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9DA9" w14:textId="7DDAF590" w:rsidR="00061A79" w:rsidRPr="00AF790D" w:rsidRDefault="008C75D3" w:rsidP="00061A79">
      <w:pPr>
        <w:spacing w:after="0"/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  <w:t>Appendix 2</w:t>
      </w:r>
      <w:r w:rsidR="00061A79" w:rsidRPr="00EE43D9"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  <w:t>.</w:t>
      </w:r>
      <w:r w:rsidR="00061A79" w:rsidRPr="00AF790D">
        <w:rPr>
          <w:rFonts w:ascii="Times New Roman" w:eastAsiaTheme="minorEastAsia" w:hAnsi="Times New Roman" w:cs="Times New Roman"/>
          <w:b/>
          <w:bCs/>
          <w:color w:val="2E2E2E"/>
          <w:sz w:val="24"/>
          <w:szCs w:val="24"/>
        </w:rPr>
        <w:t xml:space="preserve"> Summary of bacterial biologic agent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1800"/>
        <w:gridCol w:w="2040"/>
        <w:gridCol w:w="2100"/>
        <w:gridCol w:w="1365"/>
        <w:gridCol w:w="1210"/>
      </w:tblGrid>
      <w:tr w:rsidR="00061A79" w:rsidRPr="00E31640" w14:paraId="65B74F37" w14:textId="77777777" w:rsidTr="000F7992">
        <w:trPr>
          <w:trHeight w:val="6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114D1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C* Category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86727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9F2BF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stemic Findings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27057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hthalmic Findings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C831C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mission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EAA47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ccine and Treatment</w:t>
            </w:r>
          </w:p>
        </w:tc>
      </w:tr>
      <w:tr w:rsidR="00061A79" w:rsidRPr="00E31640" w14:paraId="7E57E3B2" w14:textId="77777777" w:rsidTr="000F7992">
        <w:trPr>
          <w:trHeight w:val="205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6E0A0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42654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illus anthracis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F33F1" w14:textId="71800F55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malaise, nonproductive cough followed by acute dyspnea and hypoxemia that may progress to septic shoc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B25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09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FB25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86CB5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 reported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EF3285" w14:textId="426E1191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contact, inhalation, or ingestion of spor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70A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B43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, 56</w:t>
            </w:r>
            <w:r w:rsidR="00870A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1FF32" w14:textId="13A4C963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s, antitoxin, vaccin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72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E53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-59</w:t>
            </w:r>
            <w:r w:rsidR="00872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0DBEAD34" w14:textId="77777777" w:rsidTr="000F7992">
        <w:trPr>
          <w:trHeight w:val="193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72F42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CB9BD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 botulinum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xin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E5B6D" w14:textId="7D9C960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lateral, symmetric, descending flaccid paralysis leading to respiratory fail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C0A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16B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="005C0A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A667A7" w14:textId="72AD4F6A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tophobia, ptosis, diplopia, mydriasis, extraocular eyelid paralys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C0A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16B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="005C0A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E3194E" w14:textId="35016CF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sumption of preformed toxin (adults) or spores (children), aerosol inhalation, direct wound coloniz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72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16B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872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EA28C" w14:textId="41625311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tox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72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16B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, 62</w:t>
            </w:r>
            <w:r w:rsidR="00872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79C43CA0" w14:textId="77777777" w:rsidTr="000F7992">
        <w:trPr>
          <w:trHeight w:val="6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75D49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2989B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ancisella tularensis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F5390B" w14:textId="5F6E906A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headache, fatigue, chills, myalgia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479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="000479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9A2075" w14:textId="7D4AFC5A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tophobia, lacrimation, conjunctivitis, yellow conjunctival ulcers, chemosis, eyelid edem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479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,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63, 67</w:t>
            </w:r>
            <w:r w:rsidR="000479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BEA98" w14:textId="2BC105E8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gestion of contaminated food, inhalation, tick bit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awszczak&lt;/Author&gt;&lt;Year&gt;2022&lt;/Year&gt;&lt;RecNum&gt;52&lt;/RecNum&gt;&lt;DisplayText&gt;(51)&lt;/DisplayText&gt;&lt;record&gt;&lt;rec-number&gt;52&lt;/rec-number&gt;&lt;foreign-keys&gt;&lt;key app="EN" db-id="9ftrw0wdc0fvdie0fr45x2er259ea0d5wwv0" timestamp="1690816609" guid="ad0b04e3-fb0e-4000-88cf-a6c09a173578"&gt;52&lt;/key&gt;&lt;/foreign-keys&gt;&lt;ref-type name="Journal Article"&gt;17&lt;/ref-type&gt;&lt;contributors&gt;&lt;authors&gt;&lt;author&gt;Wawszczak, M.&lt;/author&gt;&lt;author&gt;Banaszczak, B.&lt;/author&gt;&lt;author&gt;Rastawicki, W.&lt;/author&gt;&lt;/authors&gt;&lt;/contributors&gt;&lt;auth-address&gt;Department of Paediatric Pneumonology and Allergology, Medical University of Warsaw, Warsaw, Poland.&amp;#xD;Department of Bacteriology and Biocontamination Control, National Institute of Public Health NIH - National Research Institute, Warsaw, Poland.&lt;/auth-address&gt;&lt;titles&gt;&lt;title&gt;Tularaemia - a diagnostic challenge&lt;/title&gt;&lt;secondary-title&gt;Ann Agric Environ Med&lt;/secondary-title&gt;&lt;/titles&gt;&lt;periodical&gt;&lt;full-title&gt;Ann Agric Environ Med&lt;/full-title&gt;&lt;/periodical&gt;&lt;pages&gt;12-21&lt;/pages&gt;&lt;volume&gt;29&lt;/volume&gt;&lt;number&gt;1&lt;/number&gt;&lt;edition&gt;20210820&lt;/edition&gt;&lt;keywords&gt;&lt;keyword&gt;Animals&lt;/keyword&gt;&lt;keyword&gt;Anti-Bacterial Agents/therapeutic use&lt;/keyword&gt;&lt;keyword&gt;Europe/epidemiology&lt;/keyword&gt;&lt;keyword&gt;*Francisella tularensis&lt;/keyword&gt;&lt;keyword&gt;Rabbits&lt;/keyword&gt;&lt;keyword&gt;*Tularemia/diagnosis/epidemiology/microbiology&lt;/keyword&gt;&lt;keyword&gt;Zoonoses&lt;/keyword&gt;&lt;keyword&gt;Francisella tularensis&lt;/keyword&gt;&lt;keyword&gt;abscess&lt;/keyword&gt;&lt;keyword&gt;lymphadenitis&lt;/keyword&gt;&lt;keyword&gt;skin lesion&lt;/keyword&gt;&lt;keyword&gt;tick&lt;/keyword&gt;&lt;/keywords&gt;&lt;dates&gt;&lt;year&gt;2022&lt;/year&gt;&lt;pub-dates&gt;&lt;date&gt;Mar 21&lt;/date&gt;&lt;/pub-dates&gt;&lt;/dates&gt;&lt;isbn&gt;1232-1966&lt;/isbn&gt;&lt;accession-num&gt;35352900&lt;/accession-num&gt;&lt;urls&gt;&lt;/urls&gt;&lt;electronic-resource-num&gt;10.26444/aaem/139242&lt;/electronic-resource-num&gt;&lt;remote-database-provider&gt;NLM&lt;/remote-database-provider&gt;&lt;language&gt;eng&lt;/language&gt;&lt;/record&gt;&lt;/Cite&gt;&lt;/EndNote&gt;</w:instrText>
            </w:r>
            <w:r w:rsidR="000000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FB25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="00FB25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C384A3" w14:textId="7037F4D3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419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)</w:t>
            </w:r>
          </w:p>
        </w:tc>
      </w:tr>
      <w:tr w:rsidR="00061A79" w:rsidRPr="00E31640" w14:paraId="2192A138" w14:textId="77777777" w:rsidTr="000F7992">
        <w:trPr>
          <w:trHeight w:val="12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6B70A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8F0A5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ersinia pestis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4C714" w14:textId="02B3D410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headache, chills, tachypnea, tachycardia, coug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F5A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, 71</w:t>
            </w:r>
            <w:r w:rsidR="007F5A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61BA4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 reported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F2018" w14:textId="23DA7AF0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ea bite or contact with infected animal, inhal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479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="000479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F176D" w14:textId="1D8222FB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  <w:r w:rsidR="009675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F5A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, 71, 73</w:t>
            </w:r>
            <w:r w:rsidR="007F5A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061A79" w:rsidRPr="00E31640" w14:paraId="19603160" w14:textId="77777777" w:rsidTr="000F7992">
        <w:trPr>
          <w:trHeight w:val="1530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F951F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488D71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758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ucella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71752" w14:textId="515EEB30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u like illness, abdominal pain, hepatomegaly and splenomegaly, arthralg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758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A758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F67483" w14:textId="79DA7CF5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veitis, keratitis, conjunctivit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758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="00A758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0A99F" w14:textId="2E0A7FD4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rect contact with bodily fluid, inhalation, consumption of 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ntaminated bodily flui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758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="00A758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7FF0C" w14:textId="4DF8B0D9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tibio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758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="00A758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330CBE73" w14:textId="77777777" w:rsidTr="000F7992">
        <w:trPr>
          <w:trHeight w:val="12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2E454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E23AF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3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rkholderia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allei 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glanders)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BE11E" w14:textId="35884A38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fatigue, headache, mylagias, lymphadenopat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223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, 81</w:t>
            </w:r>
            <w:r w:rsidR="002223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780F24" w14:textId="0765B338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tophobia, lacrim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9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3942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9D0B6" w14:textId="648ED809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contact with abraded skin or mucosal membranes or inhal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85D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, 80</w:t>
            </w:r>
            <w:r w:rsidR="00285D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8C0E5" w14:textId="45A6EDD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85D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54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="00285D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5D1803D0" w14:textId="77777777" w:rsidTr="000F7992">
        <w:trPr>
          <w:trHeight w:val="1530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31088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DE136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2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rkholderia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suedomallei 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elioidosis)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5AA1C" w14:textId="59923F2A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pneumonia, dyspnea, productive cough, organ absc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B32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, 83</w:t>
            </w:r>
            <w:r w:rsidR="00BB32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BD7AD" w14:textId="0B0C1AA9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bital cellulitis, endophthalmitis, corneal ulceration, dacryocystit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B32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="00BB32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DEA15" w14:textId="3C001A72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contact with soil and water or inhal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120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="008120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9E021" w14:textId="71FA159A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B32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, 83</w:t>
            </w:r>
            <w:r w:rsidR="00BB32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4460543A" w14:textId="77777777" w:rsidTr="000F7992">
        <w:trPr>
          <w:trHeight w:val="2430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73ABE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598B7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795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amydia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sittaci 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psittacosis)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06A8A" w14:textId="517FACB0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rupt onset flu-like illness with possible peri-, endo- or myocarditis, hepatosplenomegal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B79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, 87</w:t>
            </w:r>
            <w:r w:rsidR="00FB79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4039A" w14:textId="244B72A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ratoconjunctivitis, ocular adnexal lymphom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807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="001807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B121F" w14:textId="3E59B12E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erosol inhalation from infected bir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807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, 86</w:t>
            </w:r>
            <w:r w:rsidR="001807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30DAB" w14:textId="7670E41B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s (Tetracyclines, macrolides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807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, 87</w:t>
            </w:r>
            <w:r w:rsidR="001807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35BE2F85" w14:textId="77777777" w:rsidTr="000F7992">
        <w:trPr>
          <w:trHeight w:val="1530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8C1F9E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5D57B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277F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xiella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rnetiid (Q fever)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B8470" w14:textId="70C7475A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u-like illness with pneumonia and hepatit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27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="00027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146B5F" w14:textId="3C367433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multifocal retinitis, optic neuritis, bilateral exudative retinal detach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27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80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-95</w:t>
            </w:r>
            <w:r w:rsidR="00027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7D534" w14:textId="0B15CC4D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halation of aerosolized body fluids or consumption of contaminated foo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56DA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FB79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B26D8" w14:textId="5E5B7DC8" w:rsidR="00061A79" w:rsidRPr="008C1752" w:rsidRDefault="00061A79" w:rsidP="000F79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sz w:val="24"/>
                <w:szCs w:val="24"/>
              </w:rPr>
              <w:t>Acute: Antibiotics, hydroxychloroquine. Chronic: Antibiotics, hydroxychloroquine, INF</w:t>
            </w:r>
            <w:r w:rsidRPr="00E316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E31640">
              <w:rPr>
                <w:rFonts w:ascii="Times New Roman" w:eastAsia="Times New Roman" w:hAnsi="Times New Roman" w:cs="Times New Roman"/>
                <w:sz w:val="24"/>
                <w:szCs w:val="24"/>
              </w:rPr>
              <w:t>, TNF</w:t>
            </w:r>
            <w:r w:rsidRPr="00E316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E31640">
              <w:rPr>
                <w:rFonts w:ascii="Times New Roman" w:eastAsia="Times New Roman" w:hAnsi="Times New Roman" w:cs="Times New Roman"/>
                <w:sz w:val="24"/>
                <w:szCs w:val="24"/>
              </w:rPr>
              <w:t>, MTX</w:t>
            </w:r>
            <w:r w:rsidRPr="00E316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§</w:t>
            </w:r>
            <w:r w:rsidRPr="008C1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56D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F1BC8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 w:rsidR="00256D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1A79" w:rsidRPr="00E31640" w14:paraId="7707A6F3" w14:textId="77777777" w:rsidTr="000F7992">
        <w:trPr>
          <w:trHeight w:val="1620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31CF51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B33A2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yptosporidium parvum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8CC8E" w14:textId="0693060B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iarrhea, abdominal pain, nausea, vomiting, flatulence, fatigue, and anorexia. Cough if inhal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="006537C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17, 118</w:t>
            </w:r>
            <w:r w:rsidR="006537C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3C436C" w14:textId="1DDB6485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ye pa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B3E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1B3E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345ED" w14:textId="5AAE9B3C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umption of contaminated water and water, inhal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C34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, 118</w:t>
            </w:r>
            <w:r w:rsidR="004C34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E57B6" w14:textId="492E4F01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parasi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B3E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80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  <w:r w:rsidR="001B3E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3D71DE50" w14:textId="77777777" w:rsidTr="000F7992">
        <w:trPr>
          <w:trHeight w:val="1530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9C9D34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7C781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nterotoxin B 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(Staphylococcus spp.) 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D8431" w14:textId="648F9D61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r, hypotension, pulmonary edema, ARDS, septic shoc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402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666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-99</w:t>
            </w:r>
            <w:r w:rsidR="00A402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852DF5" w14:textId="1593B5B6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njunctivitis </w:t>
            </w:r>
            <w:r w:rsidR="00A402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666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A402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40E7E4" w14:textId="51AA29F8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halation, consumption in food or water </w:t>
            </w:r>
            <w:r w:rsidR="00034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, 98</w:t>
            </w:r>
            <w:r w:rsidR="00034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0D1881" w14:textId="4C05474D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are </w:t>
            </w:r>
            <w:r w:rsidR="00A402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-99</w:t>
            </w:r>
            <w:r w:rsidR="00A402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619DFEC8" w14:textId="77777777" w:rsidTr="000F7992">
        <w:trPr>
          <w:trHeight w:val="9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A678C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34073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ilon toxin (</w:t>
            </w: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 perfringens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C4668" w14:textId="4DCEFA86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arrhea, peritoneal effusion </w:t>
            </w:r>
            <w:r w:rsidR="00034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666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, 103</w:t>
            </w:r>
            <w:r w:rsidR="00034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5DA53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 reported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57420" w14:textId="2E45C9D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erosol inhal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34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666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  <w:r w:rsidR="00034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4BE87" w14:textId="25FCBC92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34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666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  <w:r w:rsidR="00034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553DD1EE" w14:textId="77777777" w:rsidTr="000F7992">
        <w:trPr>
          <w:trHeight w:val="12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43246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96553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6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scherichia coli </w:t>
            </w:r>
            <w:r w:rsidRPr="00A95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7:H7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C0D5FA" w14:textId="097753D1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tery diarrhea followed by bloody diarrhea, hemolytic uremic syndrom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5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  <w:r w:rsidR="00A95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DB3D5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 reported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48CE50" w14:textId="625554B5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umption of contaminated food or wat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A2E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  <w:r w:rsidR="003A2E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FCE64" w14:textId="14E3EAAC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are </w:t>
            </w:r>
            <w:r w:rsidR="005722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  <w:r w:rsidR="005722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1A91C356" w14:textId="77777777" w:rsidTr="000F7992">
        <w:trPr>
          <w:trHeight w:val="12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B7E30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4D267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ickettsia prowazekii 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yphus fever)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88087" w14:textId="4AD67F55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, headache, ras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67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  <w:r w:rsidR="005D67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C77CFB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 reported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27D08" w14:textId="4A4DC068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act with h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an body lou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human body louse feces </w:t>
            </w:r>
            <w:r w:rsidR="005D67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, 115</w:t>
            </w:r>
            <w:r w:rsidR="005D67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35932" w14:textId="43EDB668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67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  <w:r w:rsidR="005D67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0605F894" w14:textId="77777777" w:rsidTr="000F7992">
        <w:trPr>
          <w:trHeight w:val="286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F6A7E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56314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75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lmonella spp. (non-typhoid)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6C10C" w14:textId="50D7AD10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rile illness with pneumonia-like symptoms and hepatosplenomegal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072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, 107</w:t>
            </w:r>
            <w:r w:rsidR="006072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8A779" w14:textId="0ECC4E23" w:rsidR="00061A79" w:rsidRPr="00E31640" w:rsidRDefault="009115F8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ked to reactive arthritis and can cause uveitis, conjunctivitis, and keratitis 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, 1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DBD0E" w14:textId="36EE8BE0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umption of contaminated food or water, contact with reptil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17A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  <w:r w:rsidR="00217A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A6B60" w14:textId="31AD9B10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ibio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638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  <w:r w:rsidR="008638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61C61F7B" w14:textId="77777777" w:rsidTr="000F7992">
        <w:trPr>
          <w:trHeight w:val="12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DE9CF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F6BD6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75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higella dysenteriae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F8CF14" w14:textId="48AC426D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atery diarrhea followed by bloody diarrhea, hemolytic 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remic syndrom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75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  <w:r w:rsidR="009675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2D000A" w14:textId="25246B82" w:rsidR="00061A79" w:rsidRPr="00E31640" w:rsidRDefault="00F6687C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inked to reactive arthritis </w:t>
            </w:r>
            <w:r w:rsidR="009115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115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 cause conjunctivitis 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  <w:r w:rsidR="009115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76E4E" w14:textId="78BF1544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nsumption of contaminated 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ood or water</w:t>
            </w:r>
            <w:r w:rsidR="009675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="00217A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  <w:r w:rsidR="00217A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F64AC" w14:textId="6F536763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tibiotic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638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D20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, 113</w:t>
            </w:r>
            <w:r w:rsidR="008638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1A79" w:rsidRPr="00E31640" w14:paraId="486CB48A" w14:textId="77777777" w:rsidTr="000F7992">
        <w:trPr>
          <w:trHeight w:val="915"/>
        </w:trPr>
        <w:tc>
          <w:tcPr>
            <w:tcW w:w="9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29B69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0C9EF" w14:textId="77777777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brio cholerae</w:t>
            </w:r>
          </w:p>
        </w:tc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FB7E9" w14:textId="5B2ED166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tery diarrhea that can lead to hypovolemia and shoc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909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  <w:r w:rsidR="001909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F1035" w14:textId="0D098F29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ratitis </w:t>
            </w:r>
            <w:r w:rsidR="00A752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  <w:r w:rsidR="00A752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D7B53" w14:textId="611BB3B9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umption of contaminated water and foo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537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  <w:r w:rsidR="006537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E0F03A" w14:textId="58B6F685" w:rsidR="00061A79" w:rsidRPr="00E31640" w:rsidRDefault="00061A79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uid replacement, antibiotics for seve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isease </w:t>
            </w:r>
            <w:r w:rsidR="001B3E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244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  <w:r w:rsidR="001B3E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0D56F950" w14:textId="77777777" w:rsidR="00061A79" w:rsidRPr="00E31640" w:rsidRDefault="00061A79" w:rsidP="00061A79">
      <w:pPr>
        <w:autoSpaceDE w:val="0"/>
        <w:autoSpaceDN w:val="0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31640">
        <w:rPr>
          <w:rFonts w:ascii="Times New Roman" w:eastAsia="Times New Roman" w:hAnsi="Times New Roman" w:cs="Times New Roman"/>
          <w:sz w:val="24"/>
          <w:szCs w:val="24"/>
        </w:rPr>
        <w:t>*Centers for Disease Control and Prevention</w:t>
      </w:r>
    </w:p>
    <w:p w14:paraId="5CA72A1C" w14:textId="77777777" w:rsidR="00061A79" w:rsidRPr="00E31640" w:rsidRDefault="00061A79" w:rsidP="00061A79">
      <w:pPr>
        <w:autoSpaceDE w:val="0"/>
        <w:autoSpaceDN w:val="0"/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316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E31640">
        <w:rPr>
          <w:rFonts w:ascii="Times New Roman" w:eastAsia="Times New Roman" w:hAnsi="Times New Roman" w:cs="Times New Roman"/>
          <w:sz w:val="24"/>
          <w:szCs w:val="24"/>
        </w:rPr>
        <w:t>Interferon</w:t>
      </w:r>
    </w:p>
    <w:p w14:paraId="140748EB" w14:textId="77777777" w:rsidR="00061A79" w:rsidRPr="00E31640" w:rsidRDefault="00061A79" w:rsidP="00061A79">
      <w:pPr>
        <w:autoSpaceDE w:val="0"/>
        <w:autoSpaceDN w:val="0"/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316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‡</w:t>
      </w:r>
      <w:r w:rsidRPr="00E31640">
        <w:rPr>
          <w:rFonts w:ascii="Times New Roman" w:eastAsia="Times New Roman" w:hAnsi="Times New Roman" w:cs="Times New Roman"/>
          <w:sz w:val="24"/>
          <w:szCs w:val="24"/>
        </w:rPr>
        <w:t>Tumor necrosis factor</w:t>
      </w:r>
    </w:p>
    <w:p w14:paraId="7685238E" w14:textId="77777777" w:rsidR="00061A79" w:rsidRDefault="00061A79" w:rsidP="00061A79">
      <w:pPr>
        <w:autoSpaceDE w:val="0"/>
        <w:autoSpaceDN w:val="0"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316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§</w:t>
      </w:r>
      <w:r w:rsidRPr="00E31640">
        <w:rPr>
          <w:rFonts w:ascii="Times New Roman" w:eastAsia="Times New Roman" w:hAnsi="Times New Roman" w:cs="Times New Roman"/>
          <w:sz w:val="24"/>
          <w:szCs w:val="24"/>
        </w:rPr>
        <w:t>Methotrexate</w:t>
      </w:r>
    </w:p>
    <w:p w14:paraId="6CB1E3A9" w14:textId="77777777" w:rsidR="00061A79" w:rsidRPr="00E31640" w:rsidRDefault="00061A79" w:rsidP="00061A79">
      <w:pPr>
        <w:autoSpaceDE w:val="0"/>
        <w:autoSpaceDN w:val="0"/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3DC53756" w14:textId="77777777" w:rsidR="00E33488" w:rsidRDefault="00E33488"/>
    <w:sectPr w:rsidR="00E33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A79"/>
    <w:rsid w:val="000277F2"/>
    <w:rsid w:val="0003416D"/>
    <w:rsid w:val="000479DD"/>
    <w:rsid w:val="00061A79"/>
    <w:rsid w:val="001807EB"/>
    <w:rsid w:val="001909B7"/>
    <w:rsid w:val="001B3E47"/>
    <w:rsid w:val="00217A54"/>
    <w:rsid w:val="0022235B"/>
    <w:rsid w:val="00256DAD"/>
    <w:rsid w:val="00285DBC"/>
    <w:rsid w:val="0039428B"/>
    <w:rsid w:val="003A2E22"/>
    <w:rsid w:val="00401447"/>
    <w:rsid w:val="00441938"/>
    <w:rsid w:val="004C0EC8"/>
    <w:rsid w:val="004C3492"/>
    <w:rsid w:val="004D5D03"/>
    <w:rsid w:val="00572236"/>
    <w:rsid w:val="005C0A57"/>
    <w:rsid w:val="005D6754"/>
    <w:rsid w:val="006072DA"/>
    <w:rsid w:val="006537CC"/>
    <w:rsid w:val="00680C57"/>
    <w:rsid w:val="007F5AF4"/>
    <w:rsid w:val="0081200F"/>
    <w:rsid w:val="008244E7"/>
    <w:rsid w:val="00863889"/>
    <w:rsid w:val="00866617"/>
    <w:rsid w:val="00870A8A"/>
    <w:rsid w:val="00872D8D"/>
    <w:rsid w:val="00873B60"/>
    <w:rsid w:val="008909CA"/>
    <w:rsid w:val="008A6BAF"/>
    <w:rsid w:val="008B235C"/>
    <w:rsid w:val="008B4329"/>
    <w:rsid w:val="008C75D3"/>
    <w:rsid w:val="008D6C03"/>
    <w:rsid w:val="009115F8"/>
    <w:rsid w:val="0095459D"/>
    <w:rsid w:val="009675EB"/>
    <w:rsid w:val="009B531E"/>
    <w:rsid w:val="009D2066"/>
    <w:rsid w:val="009F09A2"/>
    <w:rsid w:val="009F1BC8"/>
    <w:rsid w:val="00A402FF"/>
    <w:rsid w:val="00A41BA0"/>
    <w:rsid w:val="00A7521C"/>
    <w:rsid w:val="00A758D0"/>
    <w:rsid w:val="00A9561F"/>
    <w:rsid w:val="00BB32E8"/>
    <w:rsid w:val="00BE537E"/>
    <w:rsid w:val="00D16B01"/>
    <w:rsid w:val="00DE3D4A"/>
    <w:rsid w:val="00E33488"/>
    <w:rsid w:val="00E6184A"/>
    <w:rsid w:val="00F6687C"/>
    <w:rsid w:val="00FB25F1"/>
    <w:rsid w:val="00FB7958"/>
    <w:rsid w:val="00FD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EDDD7"/>
  <w15:chartTrackingRefBased/>
  <w15:docId w15:val="{32ED1E2E-6594-451E-BCAD-F77B75E1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A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D5D0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3</Words>
  <Characters>5207</Characters>
  <Application>Microsoft Office Word</Application>
  <DocSecurity>0</DocSecurity>
  <Lines>43</Lines>
  <Paragraphs>12</Paragraphs>
  <ScaleCrop>false</ScaleCrop>
  <Company>UNMC-NMC</Company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Caleb</dc:creator>
  <cp:keywords/>
  <dc:description/>
  <cp:lastModifiedBy>Caleb Hartley</cp:lastModifiedBy>
  <cp:revision>2</cp:revision>
  <dcterms:created xsi:type="dcterms:W3CDTF">2023-12-22T15:22:00Z</dcterms:created>
  <dcterms:modified xsi:type="dcterms:W3CDTF">2023-12-22T15:22:00Z</dcterms:modified>
</cp:coreProperties>
</file>